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992E0" w14:textId="704D1EB8" w:rsidR="00A828A0" w:rsidRDefault="00BD0E65" w:rsidP="00A828A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0E65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2F2C9D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BD0E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828A0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A828A0" w:rsidRPr="00AC79A6">
        <w:rPr>
          <w:rFonts w:ascii="Times New Roman" w:hAnsi="Times New Roman" w:cs="Times New Roman"/>
          <w:color w:val="000000" w:themeColor="text1"/>
          <w:sz w:val="24"/>
          <w:szCs w:val="24"/>
        </w:rPr>
        <w:t>multivariate Cox regression</w:t>
      </w:r>
      <w:r w:rsidR="00A828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1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076"/>
      </w:tblGrid>
      <w:tr w:rsidR="00A828A0" w:rsidRPr="00A828A0" w14:paraId="1EAEEC2B" w14:textId="77777777" w:rsidTr="00A828A0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4B9E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D3F4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ef</w:t>
            </w:r>
          </w:p>
        </w:tc>
      </w:tr>
      <w:tr w:rsidR="00A828A0" w:rsidRPr="00A828A0" w14:paraId="772DA606" w14:textId="77777777" w:rsidTr="00A828A0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EDC3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17E7" w14:textId="77777777" w:rsidR="00A828A0" w:rsidRPr="00A828A0" w:rsidRDefault="00A828A0" w:rsidP="00A828A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8792</w:t>
            </w:r>
          </w:p>
        </w:tc>
      </w:tr>
      <w:tr w:rsidR="00A828A0" w:rsidRPr="00A828A0" w14:paraId="13ABC036" w14:textId="77777777" w:rsidTr="00A828A0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471B5B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F1508C" w14:textId="77777777" w:rsidR="00A828A0" w:rsidRPr="00A828A0" w:rsidRDefault="00A828A0" w:rsidP="00A828A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966</w:t>
            </w:r>
          </w:p>
        </w:tc>
      </w:tr>
      <w:tr w:rsidR="00A828A0" w:rsidRPr="00A828A0" w14:paraId="2090F85A" w14:textId="77777777" w:rsidTr="00A828A0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F997AE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6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3CD3AB" w14:textId="77777777" w:rsidR="00A828A0" w:rsidRPr="00A828A0" w:rsidRDefault="00A828A0" w:rsidP="00A828A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55</w:t>
            </w:r>
          </w:p>
        </w:tc>
      </w:tr>
      <w:tr w:rsidR="00A828A0" w:rsidRPr="00A828A0" w14:paraId="11F34295" w14:textId="77777777" w:rsidTr="00A828A0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945521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92DB48" w14:textId="77777777" w:rsidR="00A828A0" w:rsidRPr="00A828A0" w:rsidRDefault="00A828A0" w:rsidP="00A828A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2573</w:t>
            </w:r>
          </w:p>
        </w:tc>
      </w:tr>
      <w:tr w:rsidR="00A828A0" w:rsidRPr="00A828A0" w14:paraId="483906A6" w14:textId="77777777" w:rsidTr="00A828A0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4E177C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E7C338" w14:textId="77777777" w:rsidR="00A828A0" w:rsidRPr="00A828A0" w:rsidRDefault="00A828A0" w:rsidP="00A828A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8164</w:t>
            </w:r>
          </w:p>
        </w:tc>
      </w:tr>
      <w:tr w:rsidR="00A828A0" w:rsidRPr="00A828A0" w14:paraId="01BF9630" w14:textId="77777777" w:rsidTr="00A828A0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C0D6D6" w14:textId="77777777" w:rsidR="00A828A0" w:rsidRPr="00A828A0" w:rsidRDefault="00A828A0" w:rsidP="00A828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FEA2FD" w14:textId="77777777" w:rsidR="00A828A0" w:rsidRPr="00A828A0" w:rsidRDefault="00A828A0" w:rsidP="00A828A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28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606</w:t>
            </w:r>
          </w:p>
        </w:tc>
      </w:tr>
    </w:tbl>
    <w:p w14:paraId="25A70355" w14:textId="77777777" w:rsidR="00B7014E" w:rsidRPr="00A828A0" w:rsidRDefault="00B7014E"/>
    <w:sectPr w:rsidR="00B7014E" w:rsidRPr="00A82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59F75" w14:textId="77777777" w:rsidR="00181965" w:rsidRDefault="00181965" w:rsidP="00A828A0">
      <w:r>
        <w:separator/>
      </w:r>
    </w:p>
  </w:endnote>
  <w:endnote w:type="continuationSeparator" w:id="0">
    <w:p w14:paraId="2FAB2D44" w14:textId="77777777" w:rsidR="00181965" w:rsidRDefault="00181965" w:rsidP="00A82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45DA3" w14:textId="77777777" w:rsidR="00181965" w:rsidRDefault="00181965" w:rsidP="00A828A0">
      <w:r>
        <w:separator/>
      </w:r>
    </w:p>
  </w:footnote>
  <w:footnote w:type="continuationSeparator" w:id="0">
    <w:p w14:paraId="370E7D7E" w14:textId="77777777" w:rsidR="00181965" w:rsidRDefault="00181965" w:rsidP="00A82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63"/>
    <w:rsid w:val="00181965"/>
    <w:rsid w:val="002F2C9D"/>
    <w:rsid w:val="00375563"/>
    <w:rsid w:val="00823EBA"/>
    <w:rsid w:val="00877018"/>
    <w:rsid w:val="00A828A0"/>
    <w:rsid w:val="00B7014E"/>
    <w:rsid w:val="00BD0E65"/>
    <w:rsid w:val="00BD2789"/>
    <w:rsid w:val="00CE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8DA36"/>
  <w15:chartTrackingRefBased/>
  <w15:docId w15:val="{053807B8-E1CA-4537-99A9-D3A0F5AF7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8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8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7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l</dc:creator>
  <cp:keywords/>
  <dc:description/>
  <cp:lastModifiedBy>zhu zl</cp:lastModifiedBy>
  <cp:revision>8</cp:revision>
  <dcterms:created xsi:type="dcterms:W3CDTF">2022-07-17T14:24:00Z</dcterms:created>
  <dcterms:modified xsi:type="dcterms:W3CDTF">2022-12-25T09:07:00Z</dcterms:modified>
</cp:coreProperties>
</file>